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CD8F2" w14:textId="50C887EC" w:rsidR="001F088A" w:rsidRPr="00BC6E8B" w:rsidRDefault="001F088A" w:rsidP="00491B25">
      <w:pPr>
        <w:keepNext/>
        <w:keepLines/>
        <w:spacing w:before="160" w:after="120" w:line="240" w:lineRule="auto"/>
        <w:outlineLvl w:val="1"/>
        <w:rPr>
          <w:rFonts w:ascii="Arial" w:eastAsia="Times New Roman" w:hAnsi="Arial" w:cs="Arial"/>
          <w:b/>
          <w:lang w:val="en-US"/>
        </w:rPr>
      </w:pPr>
      <w:bookmarkStart w:id="0" w:name="_Toc56486618"/>
      <w:bookmarkStart w:id="1" w:name="_Toc56512547"/>
      <w:bookmarkStart w:id="2" w:name="_Toc56753953"/>
      <w:bookmarkStart w:id="3" w:name="_Toc60828058"/>
      <w:r w:rsidRPr="00BC6E8B">
        <w:rPr>
          <w:rFonts w:ascii="Arial" w:eastAsia="Times New Roman" w:hAnsi="Arial" w:cs="Arial"/>
          <w:b/>
          <w:lang w:val="en-US"/>
        </w:rPr>
        <w:t>In-Depth Interview Guide for endline data collection (Health Care Providers)</w:t>
      </w:r>
      <w:bookmarkEnd w:id="0"/>
      <w:bookmarkEnd w:id="1"/>
      <w:bookmarkEnd w:id="2"/>
      <w:bookmarkEnd w:id="3"/>
    </w:p>
    <w:p w14:paraId="68A4030E" w14:textId="77777777" w:rsidR="00BC6E8B" w:rsidRPr="00BC6E8B" w:rsidRDefault="00BC6E8B" w:rsidP="00491B25">
      <w:pPr>
        <w:spacing w:after="0" w:line="240" w:lineRule="auto"/>
        <w:rPr>
          <w:rFonts w:ascii="Arial" w:eastAsia="Calibri" w:hAnsi="Arial" w:cs="Arial"/>
          <w:i/>
          <w:iCs/>
          <w:lang w:val="en-US"/>
        </w:rPr>
      </w:pPr>
    </w:p>
    <w:p w14:paraId="115B7EE7" w14:textId="1348BDBF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BC6E8B">
        <w:rPr>
          <w:rFonts w:ascii="Arial" w:eastAsia="Calibri" w:hAnsi="Arial" w:cs="Arial"/>
          <w:i/>
          <w:iCs/>
          <w:lang w:val="en-US"/>
        </w:rPr>
        <w:t xml:space="preserve">Key informants: </w:t>
      </w:r>
      <w:r w:rsidRPr="00BC6E8B">
        <w:rPr>
          <w:rFonts w:ascii="Arial" w:eastAsia="Calibri" w:hAnsi="Arial" w:cs="Arial"/>
          <w:lang w:val="en-US"/>
        </w:rPr>
        <w:t>health care providers, e.g.</w:t>
      </w:r>
      <w:r w:rsidRPr="00BC6E8B">
        <w:rPr>
          <w:rFonts w:ascii="Arial" w:eastAsia="Calibri" w:hAnsi="Arial" w:cs="Arial"/>
          <w:i/>
          <w:iCs/>
          <w:lang w:val="en-US"/>
        </w:rPr>
        <w:t xml:space="preserve"> </w:t>
      </w:r>
      <w:r w:rsidRPr="00BC6E8B">
        <w:rPr>
          <w:rFonts w:ascii="Arial" w:eastAsia="Calibri" w:hAnsi="Arial" w:cs="Arial"/>
          <w:lang w:val="en-US"/>
        </w:rPr>
        <w:t xml:space="preserve">clinicians, nurses and midwives </w:t>
      </w:r>
    </w:p>
    <w:p w14:paraId="7E20263A" w14:textId="77777777" w:rsidR="001F088A" w:rsidRPr="00BC6E8B" w:rsidRDefault="001F088A" w:rsidP="00491B25">
      <w:pPr>
        <w:tabs>
          <w:tab w:val="left" w:pos="360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lang w:val="en-US"/>
        </w:rPr>
      </w:pPr>
    </w:p>
    <w:p w14:paraId="326775C2" w14:textId="77777777" w:rsidR="001F088A" w:rsidRPr="00BC6E8B" w:rsidRDefault="001F088A" w:rsidP="00491B25">
      <w:pPr>
        <w:tabs>
          <w:tab w:val="left" w:pos="360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BC6E8B">
        <w:rPr>
          <w:rFonts w:ascii="Arial" w:eastAsia="Calibri" w:hAnsi="Arial" w:cs="Arial"/>
          <w:lang w:val="en-US"/>
        </w:rPr>
        <w:t xml:space="preserve">Begin interview after introducing yourself, reading the information sheet and the informed consent sheet has been read and signed. </w:t>
      </w:r>
    </w:p>
    <w:p w14:paraId="461D6287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7059A0B8" w14:textId="77777777" w:rsidR="001F088A" w:rsidRPr="00BC6E8B" w:rsidRDefault="001F088A" w:rsidP="00491B25">
      <w:pPr>
        <w:numPr>
          <w:ilvl w:val="2"/>
          <w:numId w:val="1"/>
        </w:numPr>
        <w:shd w:val="clear" w:color="auto" w:fill="44546A"/>
        <w:spacing w:after="0" w:line="240" w:lineRule="auto"/>
        <w:contextualSpacing/>
        <w:jc w:val="both"/>
        <w:rPr>
          <w:rFonts w:ascii="Arial" w:eastAsia="Calibri" w:hAnsi="Arial" w:cs="Arial"/>
          <w:color w:val="FFFFFF" w:themeColor="background1"/>
          <w:lang w:val="en-US"/>
        </w:rPr>
      </w:pPr>
      <w:r w:rsidRPr="00BC6E8B">
        <w:rPr>
          <w:rFonts w:ascii="Arial" w:eastAsia="Calibri" w:hAnsi="Arial" w:cs="Arial"/>
          <w:b/>
          <w:color w:val="FFFFFF" w:themeColor="background1"/>
          <w:lang w:val="en-US"/>
        </w:rPr>
        <w:t>GENERAL INTRO QUESTIONS</w:t>
      </w:r>
    </w:p>
    <w:p w14:paraId="39779E37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3CFD890F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 xml:space="preserve">Thank you once again for taking the time to speak with me today. </w:t>
      </w:r>
    </w:p>
    <w:p w14:paraId="657FDF8F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75B06C5A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>As we get started, I’d like to know a little bit more about this district / community. What can you tell me about it?</w:t>
      </w:r>
    </w:p>
    <w:p w14:paraId="0C39BF1F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i/>
          <w:iCs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1E65B6A5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Primary occupations of people living here</w:t>
      </w:r>
    </w:p>
    <w:p w14:paraId="3F1C9C20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 xml:space="preserve">Any special cultural festivals </w:t>
      </w:r>
    </w:p>
    <w:p w14:paraId="479E5CB4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 xml:space="preserve">Languages </w:t>
      </w:r>
    </w:p>
    <w:p w14:paraId="21574081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u w:val="single"/>
          <w:lang w:val="en-US"/>
        </w:rPr>
      </w:pPr>
    </w:p>
    <w:p w14:paraId="2B5269E9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>What are the main health concerns people have here?</w:t>
      </w:r>
    </w:p>
    <w:p w14:paraId="13B5C958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i/>
          <w:iCs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3FF9E333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Seasonality? (rainy season / dry season)</w:t>
      </w:r>
    </w:p>
    <w:p w14:paraId="708DF823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 xml:space="preserve">Part of the community or the whole community </w:t>
      </w:r>
      <w:proofErr w:type="gramStart"/>
      <w:r w:rsidRPr="00BC6E8B">
        <w:rPr>
          <w:rFonts w:ascii="Arial" w:eastAsia="MS Mincho" w:hAnsi="Arial" w:cs="Arial"/>
          <w:lang w:val="en-US"/>
        </w:rPr>
        <w:t>affected?</w:t>
      </w:r>
      <w:proofErr w:type="gramEnd"/>
    </w:p>
    <w:p w14:paraId="1175440A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History of this health concern (new concern? Been here for a long time?)</w:t>
      </w:r>
    </w:p>
    <w:p w14:paraId="5ABFE7B5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u w:val="single"/>
          <w:lang w:val="en-US"/>
        </w:rPr>
      </w:pPr>
    </w:p>
    <w:p w14:paraId="0F28EDD0" w14:textId="77777777" w:rsidR="001F088A" w:rsidRPr="00BC6E8B" w:rsidRDefault="001F088A" w:rsidP="00491B25">
      <w:pPr>
        <w:numPr>
          <w:ilvl w:val="2"/>
          <w:numId w:val="1"/>
        </w:numPr>
        <w:shd w:val="clear" w:color="auto" w:fill="44546A"/>
        <w:spacing w:after="0" w:line="240" w:lineRule="auto"/>
        <w:contextualSpacing/>
        <w:jc w:val="both"/>
        <w:rPr>
          <w:rFonts w:ascii="Arial" w:eastAsia="Calibri" w:hAnsi="Arial" w:cs="Arial"/>
          <w:color w:val="FFFFFF" w:themeColor="background1"/>
          <w:lang w:val="en-US"/>
        </w:rPr>
      </w:pPr>
      <w:r w:rsidRPr="00BC6E8B">
        <w:rPr>
          <w:rFonts w:ascii="Arial" w:eastAsia="Calibri" w:hAnsi="Arial" w:cs="Arial"/>
          <w:b/>
          <w:color w:val="FFFFFF" w:themeColor="background1"/>
          <w:lang w:val="en-US"/>
        </w:rPr>
        <w:t>QUESTIONS ABOUT ROLE WITHIN THE HEALTH SYSTEM</w:t>
      </w:r>
    </w:p>
    <w:p w14:paraId="3037FCFC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u w:val="single"/>
          <w:lang w:val="en-US"/>
        </w:rPr>
      </w:pPr>
    </w:p>
    <w:p w14:paraId="6EF120C4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>Can you tell me about your current role within the health system?</w:t>
      </w:r>
    </w:p>
    <w:p w14:paraId="3382FB83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i/>
          <w:iCs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42F79141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Length of time in this role?</w:t>
      </w:r>
    </w:p>
    <w:p w14:paraId="2E8C3B16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Areas of particular interest?</w:t>
      </w:r>
    </w:p>
    <w:p w14:paraId="54C397FA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Educational background?</w:t>
      </w:r>
    </w:p>
    <w:p w14:paraId="6EAA3B9E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13BE0886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7C59B459" w14:textId="77777777" w:rsidR="001F088A" w:rsidRPr="00BC6E8B" w:rsidRDefault="001F088A" w:rsidP="00491B25">
      <w:pPr>
        <w:numPr>
          <w:ilvl w:val="2"/>
          <w:numId w:val="1"/>
        </w:numPr>
        <w:shd w:val="clear" w:color="auto" w:fill="44546A"/>
        <w:spacing w:after="0" w:line="240" w:lineRule="auto"/>
        <w:contextualSpacing/>
        <w:jc w:val="both"/>
        <w:rPr>
          <w:rFonts w:ascii="Arial" w:eastAsia="Calibri" w:hAnsi="Arial" w:cs="Arial"/>
          <w:color w:val="FFFFFF" w:themeColor="background1"/>
          <w:lang w:val="en-US"/>
        </w:rPr>
      </w:pPr>
      <w:r w:rsidRPr="00BC6E8B">
        <w:rPr>
          <w:rFonts w:ascii="Arial" w:eastAsia="Calibri" w:hAnsi="Arial" w:cs="Arial"/>
          <w:b/>
          <w:color w:val="FFFFFF" w:themeColor="background1"/>
          <w:lang w:val="en-US"/>
        </w:rPr>
        <w:t>QUESTIONS ABOUT SCHISTOSOMIASIS</w:t>
      </w:r>
    </w:p>
    <w:p w14:paraId="1868B8F7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048C8E50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 xml:space="preserve">I understand that there is schistosomiasis (use local name) in this district. Can you tell me a bit more about how people in this district perceive this disease? </w:t>
      </w:r>
    </w:p>
    <w:p w14:paraId="1F3C377B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i/>
          <w:iCs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642927CC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Local names (different for girls / women and boys / men)</w:t>
      </w:r>
    </w:p>
    <w:p w14:paraId="19E8AD34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How do people think you get it? (If respondent mentions water, prompt with: what in the water causes disease?)</w:t>
      </w:r>
    </w:p>
    <w:p w14:paraId="0E49738B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Who people think gets it most? (prompt with girls, boys, women, men) do you agree?</w:t>
      </w:r>
    </w:p>
    <w:p w14:paraId="32E25232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Do you know anyone who has schistosomiasis?</w:t>
      </w:r>
    </w:p>
    <w:p w14:paraId="2F781292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 xml:space="preserve">Is it a problem here? </w:t>
      </w:r>
    </w:p>
    <w:p w14:paraId="2C6D2CAE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7357C72E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>When someone gets infected with schistosomiasis, what happens to them in this district?</w:t>
      </w:r>
    </w:p>
    <w:p w14:paraId="098123DA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3A492AA7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How do they know they are infected?</w:t>
      </w:r>
    </w:p>
    <w:p w14:paraId="23F614F2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lastRenderedPageBreak/>
        <w:t>Symptoms different for girls and boys? Why?</w:t>
      </w:r>
    </w:p>
    <w:p w14:paraId="328E5E4F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Length of time that the symptoms last?</w:t>
      </w:r>
    </w:p>
    <w:p w14:paraId="1AC4C0BD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0922C371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>One of the symptoms of schistosomiasis infection is blood in the urine. Can you tell me what people in this district say about this symptom and where it comes from?</w:t>
      </w:r>
    </w:p>
    <w:p w14:paraId="15B0830C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2FA0114B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Is it different for boys and girls?</w:t>
      </w:r>
    </w:p>
    <w:p w14:paraId="2AC42AFC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Cultural explanations</w:t>
      </w:r>
    </w:p>
    <w:p w14:paraId="42B1DCFD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How long does it last?</w:t>
      </w:r>
    </w:p>
    <w:p w14:paraId="3C77AEC7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Can it be treated?</w:t>
      </w:r>
    </w:p>
    <w:p w14:paraId="5678CC1A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Do the students say something different?</w:t>
      </w:r>
    </w:p>
    <w:p w14:paraId="733AEA0B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363197B7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>Please describe for me what people do if they experience blood in their urine.</w:t>
      </w:r>
    </w:p>
    <w:p w14:paraId="27961ABA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1695BCB6" w14:textId="247A47E3" w:rsidR="00373321" w:rsidRPr="00BC6E8B" w:rsidRDefault="00373321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ere do they go</w:t>
      </w:r>
      <w:r w:rsidRPr="00BC6E8B">
        <w:rPr>
          <w:rFonts w:ascii="Arial" w:eastAsia="MS Mincho" w:hAnsi="Arial" w:cs="Arial"/>
          <w:lang w:val="en-US"/>
        </w:rPr>
        <w:t xml:space="preserve"> - </w:t>
      </w:r>
      <w:r w:rsidR="001F088A" w:rsidRPr="00BC6E8B">
        <w:rPr>
          <w:rFonts w:ascii="Arial" w:eastAsia="MS Mincho" w:hAnsi="Arial" w:cs="Arial"/>
          <w:lang w:val="en-US"/>
        </w:rPr>
        <w:t>Health provider – who?</w:t>
      </w:r>
      <w:r w:rsidRPr="00BC6E8B">
        <w:rPr>
          <w:rFonts w:ascii="Arial" w:eastAsia="MS Mincho" w:hAnsi="Arial" w:cs="Arial"/>
          <w:lang w:val="en-US"/>
        </w:rPr>
        <w:t xml:space="preserve"> </w:t>
      </w:r>
      <w:r w:rsidR="001F088A" w:rsidRPr="00BC6E8B">
        <w:rPr>
          <w:rFonts w:ascii="Arial" w:eastAsia="MS Mincho" w:hAnsi="Arial" w:cs="Arial"/>
          <w:lang w:val="en-US"/>
        </w:rPr>
        <w:t xml:space="preserve">Traditional healer? </w:t>
      </w:r>
    </w:p>
    <w:p w14:paraId="127E605D" w14:textId="07F46548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Any home remedies</w:t>
      </w:r>
      <w:r w:rsidR="00373321" w:rsidRPr="00BC6E8B">
        <w:rPr>
          <w:rFonts w:ascii="Arial" w:eastAsia="MS Mincho" w:hAnsi="Arial" w:cs="Arial"/>
          <w:lang w:val="en-US"/>
        </w:rPr>
        <w:t>?</w:t>
      </w:r>
    </w:p>
    <w:p w14:paraId="1543782D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 xml:space="preserve">Do nothing at all </w:t>
      </w:r>
    </w:p>
    <w:p w14:paraId="58660627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Is this different for boys and girls?</w:t>
      </w:r>
    </w:p>
    <w:p w14:paraId="5D06DBA9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Do the students do something different?</w:t>
      </w:r>
    </w:p>
    <w:p w14:paraId="6B25C5E6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2325EACA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 xml:space="preserve">I’d like to talk about schistosomiasis infection in girls and women specifically. Can you talk about any ways that girls or women may be affected differently than boys with schistosomiasis? </w:t>
      </w:r>
    </w:p>
    <w:p w14:paraId="00ACFFF5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07E412CE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Symptoms?</w:t>
      </w:r>
    </w:p>
    <w:p w14:paraId="53B2102C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Treatment options?</w:t>
      </w:r>
    </w:p>
    <w:p w14:paraId="71235B2F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Stigma related to symptoms</w:t>
      </w:r>
    </w:p>
    <w:p w14:paraId="746E1182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3DA296BF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 xml:space="preserve">I’d like to talk about Female Genital Schistosomiasis. Can you tell me what you understand about FGS? </w:t>
      </w:r>
    </w:p>
    <w:p w14:paraId="217DF43B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4F3A9379" w14:textId="7F685DAD" w:rsidR="00373321" w:rsidRPr="00811CD4" w:rsidRDefault="00373321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Is this something you have heard about?</w:t>
      </w:r>
    </w:p>
    <w:p w14:paraId="780F42E9" w14:textId="326B08BA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Symptoms?</w:t>
      </w:r>
    </w:p>
    <w:p w14:paraId="7C86EFC8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Stigma related to symptoms</w:t>
      </w:r>
    </w:p>
    <w:p w14:paraId="5FA9D7B2" w14:textId="77777777" w:rsidR="001F088A" w:rsidRPr="00BC6E8B" w:rsidRDefault="001F088A" w:rsidP="00491B25">
      <w:pPr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BC6E8B">
        <w:rPr>
          <w:rFonts w:ascii="Arial" w:eastAsia="Calibri" w:hAnsi="Arial" w:cs="Arial"/>
          <w:lang w:val="en-US"/>
        </w:rPr>
        <w:t>Common disease for girls in your school / women in your community?</w:t>
      </w:r>
    </w:p>
    <w:p w14:paraId="11C4B43D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42434334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>If a woman or girl has FGS, what treatment options are available to them in this district?</w:t>
      </w:r>
    </w:p>
    <w:p w14:paraId="297600D4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2F0A7DD0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Health provider? Midwife? Nurse?</w:t>
      </w:r>
    </w:p>
    <w:p w14:paraId="40896243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Diagnosis available?</w:t>
      </w:r>
    </w:p>
    <w:p w14:paraId="718B8C0A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 xml:space="preserve">Cost? </w:t>
      </w:r>
    </w:p>
    <w:p w14:paraId="11884476" w14:textId="76AE4E5B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 xml:space="preserve">Availability of praziquantel at the local health care </w:t>
      </w:r>
      <w:r w:rsidRPr="00811CD4">
        <w:rPr>
          <w:rFonts w:ascii="Arial" w:eastAsia="MS Mincho" w:hAnsi="Arial" w:cs="Arial"/>
          <w:lang w:val="en-US"/>
        </w:rPr>
        <w:t>facility</w:t>
      </w:r>
      <w:r w:rsidR="00BC6E8B" w:rsidRPr="00811CD4">
        <w:rPr>
          <w:rFonts w:ascii="Arial" w:eastAsia="MS Mincho" w:hAnsi="Arial" w:cs="Arial"/>
          <w:lang w:val="en-US"/>
        </w:rPr>
        <w:t xml:space="preserve"> outside of MDA</w:t>
      </w:r>
      <w:r w:rsidRPr="00811CD4">
        <w:rPr>
          <w:rFonts w:ascii="Arial" w:eastAsia="MS Mincho" w:hAnsi="Arial" w:cs="Arial"/>
          <w:lang w:val="en-US"/>
        </w:rPr>
        <w:t>?</w:t>
      </w:r>
    </w:p>
    <w:p w14:paraId="33B71AD7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Any stigma associated with treatment seeking?</w:t>
      </w:r>
    </w:p>
    <w:p w14:paraId="128D77E2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Has this improved / changed in the last year?</w:t>
      </w:r>
    </w:p>
    <w:p w14:paraId="583CE168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32A0377C" w14:textId="02248531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 xml:space="preserve">Can you describe the level of </w:t>
      </w:r>
      <w:r w:rsidR="00373321" w:rsidRPr="00811CD4">
        <w:rPr>
          <w:rFonts w:ascii="Arial" w:eastAsia="Calibri" w:hAnsi="Arial" w:cs="Arial"/>
          <w:b/>
          <w:bCs/>
          <w:lang w:val="en-US"/>
        </w:rPr>
        <w:t xml:space="preserve">knowledge </w:t>
      </w:r>
      <w:r w:rsidRPr="00811CD4">
        <w:rPr>
          <w:rFonts w:ascii="Arial" w:eastAsia="Calibri" w:hAnsi="Arial" w:cs="Arial"/>
          <w:b/>
          <w:bCs/>
          <w:lang w:val="en-US"/>
        </w:rPr>
        <w:t>about schistosomiasis and FGS amongst health care providers in your district?</w:t>
      </w:r>
    </w:p>
    <w:p w14:paraId="477D6EAE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320BF2DC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Health provider? Midwife? Nurse? Doctor? Specialists?</w:t>
      </w:r>
    </w:p>
    <w:p w14:paraId="0F70C01C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lastRenderedPageBreak/>
        <w:t>Diagnostic training</w:t>
      </w:r>
    </w:p>
    <w:p w14:paraId="7386B202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Training on treatment options</w:t>
      </w:r>
    </w:p>
    <w:p w14:paraId="1167EDA4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Stigma?</w:t>
      </w:r>
    </w:p>
    <w:p w14:paraId="5B146A3E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Any new training?</w:t>
      </w:r>
    </w:p>
    <w:p w14:paraId="393CB92C" w14:textId="77777777" w:rsidR="001F088A" w:rsidRPr="00BC6E8B" w:rsidRDefault="001F088A" w:rsidP="00491B25">
      <w:pPr>
        <w:spacing w:after="0" w:line="240" w:lineRule="auto"/>
        <w:rPr>
          <w:rFonts w:ascii="Arial" w:eastAsia="MS Mincho" w:hAnsi="Arial" w:cs="Arial"/>
          <w:lang w:val="en-US"/>
        </w:rPr>
      </w:pPr>
    </w:p>
    <w:p w14:paraId="64502C3C" w14:textId="403E1F69" w:rsidR="00811CD4" w:rsidRDefault="00811CD4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t>(ENDLINE QUESTIONS)</w:t>
      </w:r>
    </w:p>
    <w:p w14:paraId="69988EFE" w14:textId="7FB88195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BC6E8B">
        <w:rPr>
          <w:rFonts w:ascii="Arial" w:eastAsia="Calibri" w:hAnsi="Arial" w:cs="Arial"/>
          <w:b/>
          <w:bCs/>
          <w:lang w:val="en-US"/>
        </w:rPr>
        <w:t xml:space="preserve">I’d like to talk about training specific to FGS that was offered in this district for health care providers. Please tell me what </w:t>
      </w:r>
      <w:r w:rsidR="00373321" w:rsidRPr="00BC6E8B">
        <w:rPr>
          <w:rFonts w:ascii="Arial" w:eastAsia="Calibri" w:hAnsi="Arial" w:cs="Arial"/>
          <w:b/>
          <w:bCs/>
          <w:lang w:val="en-US"/>
        </w:rPr>
        <w:t>you have heard about FGS-specific training</w:t>
      </w:r>
      <w:r w:rsidRPr="00BC6E8B">
        <w:rPr>
          <w:rFonts w:ascii="Arial" w:eastAsia="Calibri" w:hAnsi="Arial" w:cs="Arial"/>
          <w:b/>
          <w:bCs/>
          <w:lang w:val="en-US"/>
        </w:rPr>
        <w:t>.</w:t>
      </w:r>
    </w:p>
    <w:p w14:paraId="1CB2A774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b/>
          <w:bCs/>
          <w:i/>
          <w:iCs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036EE494" w14:textId="77777777" w:rsidR="00E511DE" w:rsidRPr="00811CD4" w:rsidRDefault="00E511DE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color w:val="000000" w:themeColor="text1"/>
          <w:lang w:val="en-US"/>
        </w:rPr>
      </w:pPr>
      <w:r w:rsidRPr="00811CD4">
        <w:rPr>
          <w:rFonts w:ascii="Arial" w:eastAsia="MS Mincho" w:hAnsi="Arial" w:cs="Arial"/>
          <w:color w:val="000000" w:themeColor="text1"/>
          <w:lang w:val="en-US"/>
        </w:rPr>
        <w:t>What was/were the training you participated in?</w:t>
      </w:r>
    </w:p>
    <w:p w14:paraId="29B3FE62" w14:textId="696300E2" w:rsidR="00776566" w:rsidRPr="00811CD4" w:rsidRDefault="00E511DE" w:rsidP="00491B25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MS Mincho" w:hAnsi="Arial" w:cs="Arial"/>
          <w:color w:val="000000" w:themeColor="text1"/>
          <w:lang w:val="en-US"/>
        </w:rPr>
      </w:pPr>
      <w:r w:rsidRPr="00811CD4">
        <w:rPr>
          <w:rFonts w:ascii="Arial" w:eastAsia="MS Mincho" w:hAnsi="Arial" w:cs="Arial"/>
          <w:color w:val="000000" w:themeColor="text1"/>
          <w:lang w:val="en-US"/>
        </w:rPr>
        <w:t>Prompt with FGS Online training</w:t>
      </w:r>
      <w:r w:rsidR="00373321" w:rsidRPr="00811CD4">
        <w:rPr>
          <w:rFonts w:ascii="Arial" w:eastAsia="MS Mincho" w:hAnsi="Arial" w:cs="Arial"/>
          <w:color w:val="000000" w:themeColor="text1"/>
          <w:lang w:val="en-US"/>
        </w:rPr>
        <w:t xml:space="preserve"> (July 2021)</w:t>
      </w:r>
      <w:r w:rsidRPr="00811CD4">
        <w:rPr>
          <w:rFonts w:ascii="Arial" w:eastAsia="MS Mincho" w:hAnsi="Arial" w:cs="Arial"/>
          <w:color w:val="000000" w:themeColor="text1"/>
          <w:lang w:val="en-US"/>
        </w:rPr>
        <w:t>, Face to Face Training</w:t>
      </w:r>
      <w:r w:rsidR="00373321" w:rsidRPr="00811CD4">
        <w:rPr>
          <w:rFonts w:ascii="Arial" w:eastAsia="MS Mincho" w:hAnsi="Arial" w:cs="Arial"/>
          <w:color w:val="000000" w:themeColor="text1"/>
          <w:lang w:val="en-US"/>
        </w:rPr>
        <w:t xml:space="preserve"> (October 2021- February 2022)</w:t>
      </w:r>
      <w:r w:rsidRPr="00811CD4">
        <w:rPr>
          <w:rFonts w:ascii="Arial" w:eastAsia="MS Mincho" w:hAnsi="Arial" w:cs="Arial"/>
          <w:color w:val="000000" w:themeColor="text1"/>
          <w:lang w:val="en-US"/>
        </w:rPr>
        <w:t>, Subject Matter Expert Training</w:t>
      </w:r>
      <w:r w:rsidR="00373321" w:rsidRPr="00811CD4">
        <w:rPr>
          <w:rFonts w:ascii="Arial" w:eastAsia="MS Mincho" w:hAnsi="Arial" w:cs="Arial"/>
          <w:color w:val="000000" w:themeColor="text1"/>
          <w:lang w:val="en-US"/>
        </w:rPr>
        <w:t xml:space="preserve"> (February – March 2022)</w:t>
      </w:r>
      <w:r w:rsidRPr="00811CD4">
        <w:rPr>
          <w:rFonts w:ascii="Arial" w:eastAsia="MS Mincho" w:hAnsi="Arial" w:cs="Arial"/>
          <w:color w:val="000000" w:themeColor="text1"/>
          <w:lang w:val="en-US"/>
        </w:rPr>
        <w:t>, Impact Accelerator Event</w:t>
      </w:r>
      <w:r w:rsidR="00373321" w:rsidRPr="00811CD4">
        <w:rPr>
          <w:rFonts w:ascii="Arial" w:eastAsia="MS Mincho" w:hAnsi="Arial" w:cs="Arial"/>
          <w:color w:val="000000" w:themeColor="text1"/>
          <w:lang w:val="en-US"/>
        </w:rPr>
        <w:t xml:space="preserve"> (online – November 2021)</w:t>
      </w:r>
    </w:p>
    <w:p w14:paraId="0CCEC650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Content?</w:t>
      </w:r>
    </w:p>
    <w:p w14:paraId="739AB53D" w14:textId="48E34334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Online format? </w:t>
      </w:r>
      <w:r w:rsidR="00734738" w:rsidRPr="00811CD4">
        <w:rPr>
          <w:rFonts w:ascii="Arial" w:eastAsia="MS Mincho" w:hAnsi="Arial" w:cs="Arial"/>
          <w:lang w:val="en-US"/>
        </w:rPr>
        <w:t>District?</w:t>
      </w:r>
    </w:p>
    <w:p w14:paraId="1127DE9F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Duration of training?</w:t>
      </w:r>
    </w:p>
    <w:p w14:paraId="41943E2C" w14:textId="1F815BAC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Participation – yes / no – why not?</w:t>
      </w:r>
    </w:p>
    <w:p w14:paraId="3653CCF6" w14:textId="77777777" w:rsidR="00373321" w:rsidRPr="00811CD4" w:rsidRDefault="00373321" w:rsidP="00491B25">
      <w:pPr>
        <w:spacing w:after="0" w:line="240" w:lineRule="auto"/>
        <w:rPr>
          <w:rFonts w:ascii="Arial" w:eastAsia="MS Mincho" w:hAnsi="Arial" w:cs="Arial"/>
          <w:lang w:val="en-US"/>
        </w:rPr>
      </w:pPr>
    </w:p>
    <w:p w14:paraId="44BBD76F" w14:textId="77777777" w:rsidR="00373321" w:rsidRPr="00811CD4" w:rsidRDefault="00373321" w:rsidP="00491B25">
      <w:p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Have you participated in any of the trainings that have been offered? </w:t>
      </w:r>
    </w:p>
    <w:p w14:paraId="751F18AB" w14:textId="77777777" w:rsidR="00373321" w:rsidRPr="00811CD4" w:rsidRDefault="00373321" w:rsidP="00491B25">
      <w:p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Probe with:</w:t>
      </w:r>
    </w:p>
    <w:p w14:paraId="40A687B0" w14:textId="148CFDC0" w:rsidR="00D2500D" w:rsidRPr="00811CD4" w:rsidRDefault="00373321" w:rsidP="00491B25">
      <w:p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If they did, which ones? w</w:t>
      </w:r>
      <w:r w:rsidR="004B30E8" w:rsidRPr="00811CD4">
        <w:rPr>
          <w:rFonts w:ascii="Arial" w:eastAsia="MS Mincho" w:hAnsi="Arial" w:cs="Arial"/>
          <w:lang w:val="en-US"/>
        </w:rPr>
        <w:t>hat motivated you to participate?</w:t>
      </w:r>
    </w:p>
    <w:p w14:paraId="7A93C83E" w14:textId="27F4F049" w:rsidR="004B30E8" w:rsidRPr="00BC6E8B" w:rsidRDefault="004B30E8" w:rsidP="00491B25">
      <w:p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If they did not participate</w:t>
      </w:r>
      <w:r w:rsidR="00373321" w:rsidRPr="00811CD4">
        <w:rPr>
          <w:rFonts w:ascii="Arial" w:eastAsia="MS Mincho" w:hAnsi="Arial" w:cs="Arial"/>
          <w:lang w:val="en-US"/>
        </w:rPr>
        <w:t>, GO TO BOX BELOW</w:t>
      </w:r>
      <w:r w:rsidRPr="00811CD4">
        <w:rPr>
          <w:rFonts w:ascii="Arial" w:eastAsia="MS Mincho" w:hAnsi="Arial" w:cs="Arial"/>
          <w:lang w:val="en-US"/>
        </w:rPr>
        <w:t>?</w:t>
      </w:r>
    </w:p>
    <w:p w14:paraId="6F21F19A" w14:textId="77777777" w:rsidR="001F088A" w:rsidRPr="00BC6E8B" w:rsidRDefault="001F088A" w:rsidP="00491B25">
      <w:pPr>
        <w:spacing w:after="0" w:line="240" w:lineRule="auto"/>
        <w:rPr>
          <w:rFonts w:ascii="Arial" w:eastAsia="MS Mincho" w:hAnsi="Arial" w:cs="Arial"/>
          <w:lang w:val="en-US"/>
        </w:rPr>
      </w:pPr>
    </w:p>
    <w:p w14:paraId="043E9610" w14:textId="77777777" w:rsidR="001F088A" w:rsidRPr="00811CD4" w:rsidRDefault="001F088A" w:rsidP="00491B25">
      <w:pPr>
        <w:spacing w:after="0" w:line="240" w:lineRule="auto"/>
        <w:rPr>
          <w:rFonts w:ascii="Arial" w:eastAsia="MS Mincho" w:hAnsi="Arial" w:cs="Arial"/>
          <w:b/>
          <w:bCs/>
          <w:lang w:val="en-US"/>
        </w:rPr>
      </w:pPr>
      <w:r w:rsidRPr="00811CD4">
        <w:rPr>
          <w:rFonts w:ascii="Arial" w:eastAsia="MS Mincho" w:hAnsi="Arial" w:cs="Arial"/>
          <w:b/>
          <w:bCs/>
          <w:u w:val="single"/>
          <w:lang w:val="en-US"/>
        </w:rPr>
        <w:t>If respondent did participate</w:t>
      </w:r>
      <w:r w:rsidRPr="00811CD4">
        <w:rPr>
          <w:rFonts w:ascii="Arial" w:eastAsia="MS Mincho" w:hAnsi="Arial" w:cs="Arial"/>
          <w:b/>
          <w:bCs/>
          <w:lang w:val="en-US"/>
        </w:rPr>
        <w:t>, please tell me what you think about the training you received.</w:t>
      </w:r>
    </w:p>
    <w:p w14:paraId="700F93B0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i/>
          <w:iCs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20A1C9C4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Relevance to their training capacity / level</w:t>
      </w:r>
    </w:p>
    <w:p w14:paraId="79C61D5F" w14:textId="321013F4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Ability to participate in the online format</w:t>
      </w:r>
      <w:r w:rsidR="00BC6E8B" w:rsidRPr="00811CD4">
        <w:rPr>
          <w:rFonts w:ascii="Arial" w:eastAsia="MS Mincho" w:hAnsi="Arial" w:cs="Arial"/>
          <w:lang w:val="en-US"/>
        </w:rPr>
        <w:t xml:space="preserve"> </w:t>
      </w:r>
      <w:r w:rsidR="00D2500D" w:rsidRPr="00811CD4">
        <w:rPr>
          <w:rFonts w:ascii="Arial" w:eastAsia="MS Mincho" w:hAnsi="Arial" w:cs="Arial"/>
          <w:lang w:val="en-US"/>
        </w:rPr>
        <w:t xml:space="preserve">/ Ability to participate in the district training? </w:t>
      </w:r>
    </w:p>
    <w:p w14:paraId="4061B60E" w14:textId="10EB4530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Format of the training – online, peer groups, materials, contact with other learners</w:t>
      </w:r>
    </w:p>
    <w:p w14:paraId="2CC9F46B" w14:textId="2450E6B6" w:rsidR="00D2500D" w:rsidRPr="00811CD4" w:rsidRDefault="00D2500D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How the training (district and online) could be improved? </w:t>
      </w:r>
    </w:p>
    <w:p w14:paraId="5E4E077E" w14:textId="77777777" w:rsidR="00373321" w:rsidRPr="00811CD4" w:rsidRDefault="00373321" w:rsidP="00491B25">
      <w:pPr>
        <w:spacing w:after="0" w:line="240" w:lineRule="auto"/>
        <w:rPr>
          <w:rFonts w:ascii="Arial" w:eastAsia="MS Mincho" w:hAnsi="Arial" w:cs="Arial"/>
          <w:color w:val="FF0000"/>
          <w:lang w:val="en-US"/>
        </w:rPr>
      </w:pPr>
    </w:p>
    <w:p w14:paraId="7F920A54" w14:textId="77777777" w:rsidR="001F088A" w:rsidRPr="00811CD4" w:rsidRDefault="001F088A" w:rsidP="00491B25">
      <w:pPr>
        <w:spacing w:after="0" w:line="240" w:lineRule="auto"/>
        <w:rPr>
          <w:rFonts w:ascii="Arial" w:eastAsia="MS Mincho" w:hAnsi="Arial" w:cs="Arial"/>
          <w:lang w:val="en-US"/>
        </w:rPr>
      </w:pPr>
    </w:p>
    <w:p w14:paraId="20A33127" w14:textId="5FDE0113" w:rsidR="001F088A" w:rsidRPr="00811CD4" w:rsidRDefault="001F088A" w:rsidP="00491B25">
      <w:pPr>
        <w:spacing w:after="0" w:line="240" w:lineRule="auto"/>
        <w:rPr>
          <w:rFonts w:ascii="Arial" w:eastAsia="MS Mincho" w:hAnsi="Arial" w:cs="Arial"/>
          <w:b/>
          <w:bCs/>
          <w:lang w:val="en-US"/>
        </w:rPr>
      </w:pPr>
      <w:r w:rsidRPr="00811CD4">
        <w:rPr>
          <w:rFonts w:ascii="Arial" w:eastAsia="MS Mincho" w:hAnsi="Arial" w:cs="Arial"/>
          <w:b/>
          <w:bCs/>
          <w:lang w:val="en-US"/>
        </w:rPr>
        <w:t xml:space="preserve">Can you tell </w:t>
      </w:r>
      <w:r w:rsidR="00373321" w:rsidRPr="00811CD4">
        <w:rPr>
          <w:rFonts w:ascii="Arial" w:eastAsia="MS Mincho" w:hAnsi="Arial" w:cs="Arial"/>
          <w:b/>
          <w:bCs/>
          <w:lang w:val="en-US"/>
        </w:rPr>
        <w:t xml:space="preserve">me </w:t>
      </w:r>
      <w:r w:rsidRPr="00811CD4">
        <w:rPr>
          <w:rFonts w:ascii="Arial" w:eastAsia="MS Mincho" w:hAnsi="Arial" w:cs="Arial"/>
          <w:b/>
          <w:bCs/>
          <w:lang w:val="en-US"/>
        </w:rPr>
        <w:t>about any way your diagnosis and treatment practices changed after this training?</w:t>
      </w:r>
    </w:p>
    <w:p w14:paraId="2FA169BB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76EDCD65" w14:textId="0D61078B" w:rsidR="001443F7" w:rsidRPr="00811CD4" w:rsidRDefault="001443F7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Have you seen or diagnosed any cases?</w:t>
      </w:r>
    </w:p>
    <w:p w14:paraId="5E61E620" w14:textId="26005C9E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Diagnosing </w:t>
      </w:r>
      <w:proofErr w:type="spellStart"/>
      <w:r w:rsidRPr="00811CD4">
        <w:rPr>
          <w:rFonts w:ascii="Arial" w:eastAsia="MS Mincho" w:hAnsi="Arial" w:cs="Arial"/>
          <w:lang w:val="en-US"/>
        </w:rPr>
        <w:t>behaviour</w:t>
      </w:r>
      <w:proofErr w:type="spellEnd"/>
      <w:r w:rsidRPr="00811CD4">
        <w:rPr>
          <w:rFonts w:ascii="Arial" w:eastAsia="MS Mincho" w:hAnsi="Arial" w:cs="Arial"/>
          <w:lang w:val="en-US"/>
        </w:rPr>
        <w:t xml:space="preserve"> for FGS changed?</w:t>
      </w:r>
    </w:p>
    <w:p w14:paraId="6CC6467E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Availability of Praziquantel?</w:t>
      </w:r>
    </w:p>
    <w:p w14:paraId="0D8B4D0F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Difference between girls and women?</w:t>
      </w:r>
    </w:p>
    <w:p w14:paraId="3417E089" w14:textId="77777777" w:rsidR="001F088A" w:rsidRPr="00BC6E8B" w:rsidRDefault="001F088A" w:rsidP="00491B25">
      <w:pPr>
        <w:spacing w:after="0" w:line="240" w:lineRule="auto"/>
        <w:rPr>
          <w:rFonts w:ascii="Arial" w:eastAsia="MS Mincho" w:hAnsi="Arial" w:cs="Arial"/>
          <w:lang w:val="en-US"/>
        </w:rPr>
      </w:pPr>
    </w:p>
    <w:p w14:paraId="130DC86E" w14:textId="77777777" w:rsidR="001F088A" w:rsidRPr="00BC6E8B" w:rsidRDefault="001F088A" w:rsidP="00491B25">
      <w:pPr>
        <w:spacing w:after="0" w:line="240" w:lineRule="auto"/>
        <w:rPr>
          <w:rFonts w:ascii="Arial" w:eastAsia="MS Mincho" w:hAnsi="Arial" w:cs="Arial"/>
          <w:b/>
          <w:bCs/>
          <w:lang w:val="en-US"/>
        </w:rPr>
      </w:pPr>
      <w:r w:rsidRPr="00BC6E8B">
        <w:rPr>
          <w:rFonts w:ascii="Arial" w:eastAsia="MS Mincho" w:hAnsi="Arial" w:cs="Arial"/>
          <w:b/>
          <w:bCs/>
          <w:lang w:val="en-US"/>
        </w:rPr>
        <w:t>Is there a specific patient with FGS you remember that you’d like to tell me about? What happened?</w:t>
      </w:r>
    </w:p>
    <w:p w14:paraId="12CEE394" w14:textId="77777777" w:rsidR="001F088A" w:rsidRPr="00BC6E8B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BC6E8B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25FD6069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Presenting symptoms</w:t>
      </w:r>
    </w:p>
    <w:p w14:paraId="0468661A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Diagnosis – how was this done</w:t>
      </w:r>
    </w:p>
    <w:p w14:paraId="3421B1A3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Treatment – paid or unpaid?</w:t>
      </w:r>
    </w:p>
    <w:p w14:paraId="0BA88AEB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 xml:space="preserve">Stigma related to the </w:t>
      </w:r>
      <w:proofErr w:type="gramStart"/>
      <w:r w:rsidRPr="00BC6E8B">
        <w:rPr>
          <w:rFonts w:ascii="Arial" w:eastAsia="MS Mincho" w:hAnsi="Arial" w:cs="Arial"/>
          <w:lang w:val="en-US"/>
        </w:rPr>
        <w:t>symptoms?</w:t>
      </w:r>
      <w:proofErr w:type="gramEnd"/>
    </w:p>
    <w:p w14:paraId="5BE5FE89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Resolution of symptoms after treatment?</w:t>
      </w:r>
    </w:p>
    <w:p w14:paraId="2162AB35" w14:textId="77777777" w:rsidR="001F088A" w:rsidRPr="00BC6E8B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BC6E8B">
        <w:rPr>
          <w:rFonts w:ascii="Arial" w:eastAsia="MS Mincho" w:hAnsi="Arial" w:cs="Arial"/>
          <w:lang w:val="en-US"/>
        </w:rPr>
        <w:t>Any members of the family treated as well? (contact tracing)</w:t>
      </w:r>
    </w:p>
    <w:p w14:paraId="023FFD90" w14:textId="77777777" w:rsidR="00373321" w:rsidRPr="00BC6E8B" w:rsidRDefault="00373321" w:rsidP="00491B25">
      <w:pPr>
        <w:spacing w:after="0" w:line="240" w:lineRule="auto"/>
        <w:rPr>
          <w:rFonts w:ascii="Arial" w:eastAsia="MS Mincho" w:hAnsi="Arial" w:cs="Arial"/>
          <w:color w:val="FF0000"/>
          <w:lang w:val="en-US"/>
        </w:rPr>
      </w:pPr>
    </w:p>
    <w:p w14:paraId="204E7C6B" w14:textId="4C30ABEA" w:rsidR="00373321" w:rsidRPr="00811CD4" w:rsidRDefault="00373321" w:rsidP="00491B25">
      <w:pPr>
        <w:spacing w:after="0" w:line="240" w:lineRule="auto"/>
        <w:rPr>
          <w:rFonts w:ascii="Arial" w:eastAsia="MS Mincho" w:hAnsi="Arial" w:cs="Arial"/>
          <w:color w:val="000000" w:themeColor="text1"/>
          <w:lang w:val="en-US"/>
        </w:rPr>
      </w:pPr>
      <w:r w:rsidRPr="00811CD4">
        <w:rPr>
          <w:rFonts w:ascii="Arial" w:eastAsia="MS Mincho" w:hAnsi="Arial" w:cs="Arial"/>
          <w:color w:val="000000" w:themeColor="text1"/>
          <w:lang w:val="en-US"/>
        </w:rPr>
        <w:t>Any positive or negative changes that you have experienced from your involvement in the training?</w:t>
      </w:r>
    </w:p>
    <w:p w14:paraId="25E2069F" w14:textId="77777777" w:rsidR="00373321" w:rsidRPr="00811CD4" w:rsidRDefault="00373321" w:rsidP="00491B25">
      <w:pPr>
        <w:spacing w:after="0" w:line="240" w:lineRule="auto"/>
        <w:rPr>
          <w:rFonts w:ascii="Arial" w:eastAsia="MS Mincho" w:hAnsi="Arial" w:cs="Arial"/>
          <w:b/>
          <w:bCs/>
          <w:color w:val="000000" w:themeColor="text1"/>
          <w:lang w:val="en-US"/>
        </w:rPr>
      </w:pPr>
    </w:p>
    <w:p w14:paraId="3270977F" w14:textId="0052452F" w:rsidR="007D4149" w:rsidRPr="00811CD4" w:rsidRDefault="00373321" w:rsidP="00491B25">
      <w:pPr>
        <w:spacing w:after="0" w:line="240" w:lineRule="auto"/>
        <w:rPr>
          <w:rFonts w:ascii="Arial" w:eastAsia="MS Mincho" w:hAnsi="Arial" w:cs="Arial"/>
          <w:b/>
          <w:bCs/>
          <w:color w:val="000000" w:themeColor="text1"/>
          <w:lang w:val="en-US"/>
        </w:rPr>
      </w:pPr>
      <w:r w:rsidRPr="00811CD4">
        <w:rPr>
          <w:rFonts w:ascii="Arial" w:eastAsia="MS Mincho" w:hAnsi="Arial" w:cs="Arial"/>
          <w:b/>
          <w:bCs/>
          <w:color w:val="000000" w:themeColor="text1"/>
          <w:lang w:val="en-US"/>
        </w:rPr>
        <w:t>Of these changes can you d</w:t>
      </w:r>
      <w:r w:rsidR="007D4149" w:rsidRPr="00811CD4">
        <w:rPr>
          <w:rFonts w:ascii="Arial" w:eastAsia="MS Mincho" w:hAnsi="Arial" w:cs="Arial"/>
          <w:b/>
          <w:bCs/>
          <w:color w:val="000000" w:themeColor="text1"/>
          <w:lang w:val="en-US"/>
        </w:rPr>
        <w:t xml:space="preserve">escribe the most significant change that you have experienced that resulted from your involvement with the training? </w:t>
      </w:r>
    </w:p>
    <w:p w14:paraId="2470BE54" w14:textId="77777777" w:rsidR="007D4149" w:rsidRPr="00811CD4" w:rsidRDefault="007D4149" w:rsidP="00491B25">
      <w:pPr>
        <w:spacing w:after="0" w:line="240" w:lineRule="auto"/>
        <w:rPr>
          <w:rFonts w:ascii="Arial" w:eastAsia="Calibri" w:hAnsi="Arial" w:cs="Arial"/>
          <w:color w:val="000000" w:themeColor="text1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color w:val="000000" w:themeColor="text1"/>
          <w:lang w:val="en-US"/>
        </w:rPr>
        <w:t>Probe with:</w:t>
      </w:r>
    </w:p>
    <w:p w14:paraId="1442522B" w14:textId="77777777" w:rsidR="007D4149" w:rsidRPr="00811CD4" w:rsidRDefault="007D4149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color w:val="000000" w:themeColor="text1"/>
          <w:lang w:val="en-US"/>
        </w:rPr>
      </w:pPr>
      <w:r w:rsidRPr="00811CD4">
        <w:rPr>
          <w:rFonts w:ascii="Arial" w:eastAsia="MS Mincho" w:hAnsi="Arial" w:cs="Arial"/>
          <w:color w:val="000000" w:themeColor="text1"/>
          <w:lang w:val="en-US"/>
        </w:rPr>
        <w:t>Why is this story significant to you?</w:t>
      </w:r>
    </w:p>
    <w:p w14:paraId="614ED722" w14:textId="2DDA4B7D" w:rsidR="001F088A" w:rsidRPr="00811CD4" w:rsidRDefault="007D4149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color w:val="000000" w:themeColor="text1"/>
          <w:lang w:val="en-US"/>
        </w:rPr>
      </w:pPr>
      <w:r w:rsidRPr="00811CD4">
        <w:rPr>
          <w:rFonts w:ascii="Arial" w:eastAsia="MS Mincho" w:hAnsi="Arial" w:cs="Arial"/>
          <w:color w:val="000000" w:themeColor="text1"/>
          <w:lang w:val="en-US"/>
        </w:rPr>
        <w:t>What do you think brought about the change?</w:t>
      </w:r>
    </w:p>
    <w:p w14:paraId="2A8EB7B4" w14:textId="77777777" w:rsidR="00BC6E8B" w:rsidRPr="00811CD4" w:rsidRDefault="00BC6E8B" w:rsidP="00BC6E8B">
      <w:pPr>
        <w:spacing w:after="0" w:line="240" w:lineRule="auto"/>
        <w:ind w:left="720"/>
        <w:rPr>
          <w:rFonts w:ascii="Arial" w:eastAsia="MS Mincho" w:hAnsi="Arial" w:cs="Arial"/>
          <w:color w:val="FF0000"/>
          <w:lang w:val="en-US"/>
        </w:rPr>
      </w:pPr>
    </w:p>
    <w:p w14:paraId="28A02D1D" w14:textId="5A8BD95F" w:rsidR="001F088A" w:rsidRPr="00811CD4" w:rsidRDefault="001F088A" w:rsidP="00491B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eastAsia="MS Mincho" w:hAnsi="Arial" w:cs="Arial"/>
          <w:b/>
          <w:bCs/>
          <w:lang w:val="en-US"/>
        </w:rPr>
      </w:pPr>
      <w:r w:rsidRPr="00811CD4">
        <w:rPr>
          <w:rFonts w:ascii="Arial" w:eastAsia="MS Mincho" w:hAnsi="Arial" w:cs="Arial"/>
          <w:b/>
          <w:bCs/>
          <w:u w:val="single"/>
          <w:lang w:val="en-US"/>
        </w:rPr>
        <w:t>If respondent did NOT participate in the FGS training</w:t>
      </w:r>
      <w:r w:rsidRPr="00811CD4">
        <w:rPr>
          <w:rFonts w:ascii="Arial" w:eastAsia="MS Mincho" w:hAnsi="Arial" w:cs="Arial"/>
          <w:b/>
          <w:bCs/>
          <w:lang w:val="en-US"/>
        </w:rPr>
        <w:t>, please tell me why you did not participate?</w:t>
      </w:r>
    </w:p>
    <w:p w14:paraId="36C1CB09" w14:textId="7D2B199A" w:rsidR="001443F7" w:rsidRPr="00811CD4" w:rsidRDefault="001443F7" w:rsidP="00BC6E8B">
      <w:pPr>
        <w:numPr>
          <w:ilvl w:val="0"/>
          <w:numId w:val="3"/>
        </w:numPr>
        <w:pBdr>
          <w:top w:val="single" w:sz="4" w:space="1" w:color="auto"/>
          <w:left w:val="single" w:sz="4" w:space="21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ould you want to participate in a training?</w:t>
      </w:r>
    </w:p>
    <w:p w14:paraId="421F098C" w14:textId="7B81FC9F" w:rsidR="00734738" w:rsidRPr="00811CD4" w:rsidRDefault="00734738" w:rsidP="00BC6E8B">
      <w:pPr>
        <w:numPr>
          <w:ilvl w:val="0"/>
          <w:numId w:val="3"/>
        </w:numPr>
        <w:pBdr>
          <w:top w:val="single" w:sz="4" w:space="1" w:color="auto"/>
          <w:left w:val="single" w:sz="4" w:space="21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What would make </w:t>
      </w:r>
      <w:r w:rsidR="001443F7" w:rsidRPr="00811CD4">
        <w:rPr>
          <w:rFonts w:ascii="Arial" w:eastAsia="MS Mincho" w:hAnsi="Arial" w:cs="Arial"/>
          <w:lang w:val="en-US"/>
        </w:rPr>
        <w:t xml:space="preserve">it </w:t>
      </w:r>
      <w:r w:rsidRPr="00811CD4">
        <w:rPr>
          <w:rFonts w:ascii="Arial" w:eastAsia="MS Mincho" w:hAnsi="Arial" w:cs="Arial"/>
          <w:lang w:val="en-US"/>
        </w:rPr>
        <w:t>possible</w:t>
      </w:r>
      <w:r w:rsidR="001443F7" w:rsidRPr="00811CD4">
        <w:rPr>
          <w:rFonts w:ascii="Arial" w:eastAsia="MS Mincho" w:hAnsi="Arial" w:cs="Arial"/>
          <w:lang w:val="en-US"/>
        </w:rPr>
        <w:t xml:space="preserve"> or interesting</w:t>
      </w:r>
      <w:r w:rsidRPr="00811CD4">
        <w:rPr>
          <w:rFonts w:ascii="Arial" w:eastAsia="MS Mincho" w:hAnsi="Arial" w:cs="Arial"/>
          <w:lang w:val="en-US"/>
        </w:rPr>
        <w:t xml:space="preserve"> for you to take part </w:t>
      </w:r>
      <w:r w:rsidR="001443F7" w:rsidRPr="00811CD4">
        <w:rPr>
          <w:rFonts w:ascii="Arial" w:eastAsia="MS Mincho" w:hAnsi="Arial" w:cs="Arial"/>
          <w:lang w:val="en-US"/>
        </w:rPr>
        <w:t>in</w:t>
      </w:r>
      <w:r w:rsidR="00373321" w:rsidRPr="00811CD4">
        <w:rPr>
          <w:rFonts w:ascii="Arial" w:eastAsia="MS Mincho" w:hAnsi="Arial" w:cs="Arial"/>
          <w:lang w:val="en-US"/>
        </w:rPr>
        <w:t xml:space="preserve"> </w:t>
      </w:r>
      <w:r w:rsidR="001443F7" w:rsidRPr="00811CD4">
        <w:rPr>
          <w:rFonts w:ascii="Arial" w:eastAsia="MS Mincho" w:hAnsi="Arial" w:cs="Arial"/>
          <w:lang w:val="en-US"/>
        </w:rPr>
        <w:t xml:space="preserve">a </w:t>
      </w:r>
      <w:r w:rsidRPr="00811CD4">
        <w:rPr>
          <w:rFonts w:ascii="Arial" w:eastAsia="MS Mincho" w:hAnsi="Arial" w:cs="Arial"/>
          <w:lang w:val="en-US"/>
        </w:rPr>
        <w:t xml:space="preserve">training? </w:t>
      </w:r>
    </w:p>
    <w:p w14:paraId="6CB922AA" w14:textId="77777777" w:rsidR="001F088A" w:rsidRPr="00811CD4" w:rsidRDefault="001F088A" w:rsidP="00491B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eastAsia="MS Mincho" w:hAnsi="Arial" w:cs="Arial"/>
          <w:lang w:val="en-US"/>
        </w:rPr>
      </w:pPr>
    </w:p>
    <w:p w14:paraId="1573CE1E" w14:textId="77777777" w:rsidR="001F088A" w:rsidRPr="00811CD4" w:rsidRDefault="001F088A" w:rsidP="00491B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eastAsia="MS Mincho" w:hAnsi="Arial" w:cs="Arial"/>
          <w:b/>
          <w:bCs/>
          <w:lang w:val="en-US"/>
        </w:rPr>
      </w:pPr>
      <w:r w:rsidRPr="00811CD4">
        <w:rPr>
          <w:rFonts w:ascii="Arial" w:eastAsia="MS Mincho" w:hAnsi="Arial" w:cs="Arial"/>
          <w:b/>
          <w:bCs/>
          <w:lang w:val="en-US"/>
        </w:rPr>
        <w:t>Would you like to participate in it if it were offered again? Why? Why not?</w:t>
      </w:r>
    </w:p>
    <w:p w14:paraId="16B72034" w14:textId="486C02A3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color w:val="FFFFFF" w:themeColor="background1"/>
          <w:lang w:val="en-US"/>
        </w:rPr>
      </w:pPr>
    </w:p>
    <w:p w14:paraId="15E764BB" w14:textId="49DD1828" w:rsidR="00BC6E8B" w:rsidRPr="00811CD4" w:rsidRDefault="00BC6E8B" w:rsidP="00BC6E8B">
      <w:pPr>
        <w:pStyle w:val="ListParagraph"/>
        <w:numPr>
          <w:ilvl w:val="2"/>
          <w:numId w:val="1"/>
        </w:numPr>
        <w:shd w:val="clear" w:color="auto" w:fill="44546A"/>
        <w:spacing w:after="0" w:line="240" w:lineRule="auto"/>
        <w:jc w:val="both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color w:val="FFFFFF"/>
          <w:lang w:val="en-US"/>
        </w:rPr>
        <w:t xml:space="preserve">QUESTIONS ABOUT SCHOOL-BASED OR COMMUNITY-BASED MDA </w:t>
      </w:r>
    </w:p>
    <w:p w14:paraId="69100F81" w14:textId="77777777" w:rsidR="00BC6E8B" w:rsidRPr="00C51239" w:rsidRDefault="00BC6E8B" w:rsidP="00BC6E8B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282FC332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 xml:space="preserve">In this next section of questions, I’d like to talk a bit about the distribution of tablets for schistosomiasis in your district. </w:t>
      </w:r>
    </w:p>
    <w:p w14:paraId="4B602E41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43DB4C54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 xml:space="preserve">Can you tell me about the school-based or community-based distribution </w:t>
      </w:r>
      <w:proofErr w:type="spellStart"/>
      <w:r w:rsidRPr="00811CD4">
        <w:rPr>
          <w:rFonts w:ascii="Arial" w:eastAsia="Calibri" w:hAnsi="Arial" w:cs="Arial"/>
          <w:b/>
          <w:bCs/>
          <w:lang w:val="en-US"/>
        </w:rPr>
        <w:t>programme</w:t>
      </w:r>
      <w:proofErr w:type="spellEnd"/>
      <w:r w:rsidRPr="00811CD4">
        <w:rPr>
          <w:rFonts w:ascii="Arial" w:eastAsia="Calibri" w:hAnsi="Arial" w:cs="Arial"/>
          <w:b/>
          <w:bCs/>
          <w:lang w:val="en-US"/>
        </w:rPr>
        <w:t>?</w:t>
      </w:r>
    </w:p>
    <w:p w14:paraId="4F0C0EC0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1C9ECC98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at did you understand about the distribution?</w:t>
      </w:r>
    </w:p>
    <w:p w14:paraId="131BABD4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en did it happen?</w:t>
      </w:r>
    </w:p>
    <w:p w14:paraId="279B97DE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at did you do? Your role?</w:t>
      </w:r>
    </w:p>
    <w:p w14:paraId="171DEDCD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at were people talking about in the community when the distribution took place?</w:t>
      </w:r>
    </w:p>
    <w:p w14:paraId="72389641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at were the students talking about in school when the distribution took place?</w:t>
      </w:r>
    </w:p>
    <w:p w14:paraId="7FE93212" w14:textId="77777777" w:rsidR="00BC6E8B" w:rsidRPr="00811CD4" w:rsidRDefault="00BC6E8B" w:rsidP="00BC6E8B">
      <w:pPr>
        <w:spacing w:after="0" w:line="240" w:lineRule="auto"/>
        <w:rPr>
          <w:rFonts w:ascii="Arial" w:eastAsia="MS Mincho" w:hAnsi="Arial" w:cs="Arial"/>
          <w:lang w:val="en-US"/>
        </w:rPr>
      </w:pPr>
    </w:p>
    <w:p w14:paraId="3032E37C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>What about the children who are not in school, how do they access treatment?</w:t>
      </w:r>
    </w:p>
    <w:p w14:paraId="2B4DEB22" w14:textId="77777777" w:rsidR="00BC6E8B" w:rsidRPr="00811CD4" w:rsidRDefault="00BC6E8B" w:rsidP="00BC6E8B">
      <w:pPr>
        <w:spacing w:after="0" w:line="240" w:lineRule="auto"/>
        <w:rPr>
          <w:rFonts w:ascii="Arial" w:eastAsia="MS Mincho" w:hAnsi="Arial" w:cs="Arial"/>
          <w:b/>
          <w:lang w:val="en-US"/>
        </w:rPr>
      </w:pPr>
    </w:p>
    <w:p w14:paraId="67423E15" w14:textId="77777777" w:rsidR="00BC6E8B" w:rsidRPr="00811CD4" w:rsidRDefault="00BC6E8B" w:rsidP="00BC6E8B">
      <w:pPr>
        <w:spacing w:after="0" w:line="240" w:lineRule="auto"/>
        <w:rPr>
          <w:rFonts w:ascii="Arial" w:eastAsia="MS Mincho" w:hAnsi="Arial" w:cs="Arial"/>
          <w:b/>
          <w:lang w:val="en-US"/>
        </w:rPr>
      </w:pPr>
      <w:r w:rsidRPr="00811CD4">
        <w:rPr>
          <w:rFonts w:ascii="Arial" w:eastAsia="MS Mincho" w:hAnsi="Arial" w:cs="Arial"/>
          <w:b/>
          <w:lang w:val="en-US"/>
        </w:rPr>
        <w:t>I’d like us to talk a bit more about the good and bad parts about the schistosomiasis pills (or Praziquantel).</w:t>
      </w:r>
    </w:p>
    <w:p w14:paraId="73549773" w14:textId="77777777" w:rsidR="00BC6E8B" w:rsidRPr="00811CD4" w:rsidRDefault="00BC6E8B" w:rsidP="00BC6E8B">
      <w:pPr>
        <w:spacing w:after="0" w:line="240" w:lineRule="auto"/>
        <w:ind w:left="1260"/>
        <w:rPr>
          <w:rFonts w:ascii="Arial" w:eastAsia="Calibri" w:hAnsi="Arial" w:cs="Arial"/>
          <w:bCs/>
          <w:smallCaps/>
          <w:lang w:val="en-US"/>
        </w:rPr>
      </w:pPr>
    </w:p>
    <w:p w14:paraId="0F42FF3B" w14:textId="77777777" w:rsidR="00BC6E8B" w:rsidRPr="00811CD4" w:rsidRDefault="00BC6E8B" w:rsidP="00BC6E8B">
      <w:pPr>
        <w:spacing w:after="0" w:line="240" w:lineRule="auto"/>
        <w:rPr>
          <w:rFonts w:ascii="Arial" w:eastAsia="MS Mincho" w:hAnsi="Arial" w:cs="Arial"/>
          <w:b/>
          <w:lang w:val="en-US"/>
        </w:rPr>
      </w:pPr>
      <w:r w:rsidRPr="00811CD4">
        <w:rPr>
          <w:rFonts w:ascii="Arial" w:eastAsia="MS Mincho" w:hAnsi="Arial" w:cs="Arial"/>
          <w:b/>
          <w:lang w:val="en-US"/>
        </w:rPr>
        <w:t xml:space="preserve">Let’s think about the good things first. </w:t>
      </w:r>
    </w:p>
    <w:p w14:paraId="18463601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58928759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What do you think is good about the treatment? </w:t>
      </w:r>
    </w:p>
    <w:p w14:paraId="085F4A03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How does it help the community?</w:t>
      </w:r>
    </w:p>
    <w:p w14:paraId="4AA6FF0D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b/>
          <w:smallCaps/>
          <w:lang w:val="en-US"/>
        </w:rPr>
      </w:pPr>
    </w:p>
    <w:p w14:paraId="039364C7" w14:textId="77777777" w:rsidR="00BC6E8B" w:rsidRPr="00811CD4" w:rsidRDefault="00BC6E8B" w:rsidP="00BC6E8B">
      <w:pPr>
        <w:spacing w:after="0" w:line="240" w:lineRule="auto"/>
        <w:rPr>
          <w:rFonts w:ascii="Arial" w:eastAsia="MS Mincho" w:hAnsi="Arial" w:cs="Arial"/>
          <w:b/>
          <w:lang w:val="en-US"/>
        </w:rPr>
      </w:pPr>
      <w:r w:rsidRPr="00811CD4">
        <w:rPr>
          <w:rFonts w:ascii="Arial" w:eastAsia="MS Mincho" w:hAnsi="Arial" w:cs="Arial"/>
          <w:b/>
          <w:lang w:val="en-US"/>
        </w:rPr>
        <w:t>Let’s do the same for the bad things.</w:t>
      </w:r>
    </w:p>
    <w:p w14:paraId="488DCB9B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02C8E4AF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What do you think is bad about the treatment? </w:t>
      </w:r>
    </w:p>
    <w:p w14:paraId="6FF9CC36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</w:rPr>
      </w:pPr>
      <w:r w:rsidRPr="00811CD4">
        <w:rPr>
          <w:rFonts w:ascii="Arial" w:eastAsia="MS Mincho" w:hAnsi="Arial" w:cs="Arial"/>
        </w:rPr>
        <w:t>How does the availability of food impact acceptability of treatment?</w:t>
      </w:r>
    </w:p>
    <w:p w14:paraId="5D1C2E20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Do you know anyone who suffered in some way after taking the treatment? What happened?</w:t>
      </w:r>
    </w:p>
    <w:p w14:paraId="1D2271CC" w14:textId="77777777" w:rsidR="00BC6E8B" w:rsidRPr="00811CD4" w:rsidRDefault="00BC6E8B" w:rsidP="00BC6E8B">
      <w:pPr>
        <w:spacing w:after="0" w:line="240" w:lineRule="auto"/>
        <w:rPr>
          <w:rFonts w:ascii="Arial" w:eastAsia="MS Mincho" w:hAnsi="Arial" w:cs="Arial"/>
          <w:b/>
          <w:lang w:val="en-US"/>
        </w:rPr>
      </w:pPr>
    </w:p>
    <w:p w14:paraId="4D744F5D" w14:textId="77777777" w:rsidR="00BC6E8B" w:rsidRPr="00811CD4" w:rsidRDefault="00BC6E8B" w:rsidP="00BC6E8B">
      <w:pPr>
        <w:spacing w:after="0" w:line="240" w:lineRule="auto"/>
        <w:rPr>
          <w:rFonts w:ascii="Arial" w:eastAsia="MS Mincho" w:hAnsi="Arial" w:cs="Arial"/>
          <w:b/>
          <w:lang w:val="en-US"/>
        </w:rPr>
      </w:pPr>
      <w:r w:rsidRPr="00811CD4">
        <w:rPr>
          <w:rFonts w:ascii="Arial" w:eastAsia="MS Mincho" w:hAnsi="Arial" w:cs="Arial"/>
          <w:b/>
          <w:lang w:val="en-US"/>
        </w:rPr>
        <w:lastRenderedPageBreak/>
        <w:t>Let’s talk about the pills themselves a bit. Can you tell me about how the community reacts to the pills?</w:t>
      </w:r>
    </w:p>
    <w:p w14:paraId="02157BBB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0D38595A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Difficulty swallowing the tablets? Ways to mitigate choking?</w:t>
      </w:r>
    </w:p>
    <w:p w14:paraId="45C88FD0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Anyone who refuses to participate?</w:t>
      </w:r>
    </w:p>
    <w:p w14:paraId="3A41FF49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10EB712F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>Please describe any information community / schools were given about the distribution.</w:t>
      </w:r>
    </w:p>
    <w:p w14:paraId="3361CD80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4A156E88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Information leaflets</w:t>
      </w:r>
    </w:p>
    <w:p w14:paraId="333E38BD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Posters in the schools</w:t>
      </w:r>
    </w:p>
    <w:p w14:paraId="751382A0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Information for the parents</w:t>
      </w:r>
    </w:p>
    <w:p w14:paraId="4221DCE7" w14:textId="03ED5A49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Teaching curriculum </w:t>
      </w:r>
    </w:p>
    <w:p w14:paraId="697E83B0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FGS Educator’s booklets</w:t>
      </w:r>
    </w:p>
    <w:p w14:paraId="43AD46B6" w14:textId="77777777" w:rsidR="00BC6E8B" w:rsidRPr="00811CD4" w:rsidRDefault="00BC6E8B" w:rsidP="00BC6E8B">
      <w:pPr>
        <w:spacing w:after="0" w:line="240" w:lineRule="auto"/>
        <w:ind w:left="360"/>
        <w:rPr>
          <w:rFonts w:ascii="Arial" w:eastAsia="MS Mincho" w:hAnsi="Arial" w:cs="Arial"/>
          <w:lang w:val="en-US"/>
        </w:rPr>
      </w:pPr>
    </w:p>
    <w:p w14:paraId="28245CDE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160B670D" w14:textId="47741A0D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>What recommendations do you have to make the school-based or community-based distribution better next year?</w:t>
      </w:r>
    </w:p>
    <w:p w14:paraId="4E7D0C41" w14:textId="77777777" w:rsidR="00BC6E8B" w:rsidRPr="00811CD4" w:rsidRDefault="00BC6E8B" w:rsidP="00BC6E8B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2E4BEBBC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Training for teachers</w:t>
      </w:r>
    </w:p>
    <w:p w14:paraId="319F6822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Information for students / parents</w:t>
      </w:r>
    </w:p>
    <w:p w14:paraId="4B6ABC37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ater / snack to help students take the treatment</w:t>
      </w:r>
    </w:p>
    <w:p w14:paraId="58C357FB" w14:textId="77777777" w:rsidR="00BC6E8B" w:rsidRPr="00811CD4" w:rsidRDefault="00BC6E8B" w:rsidP="00BC6E8B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More information about side effects</w:t>
      </w:r>
    </w:p>
    <w:p w14:paraId="72ADF044" w14:textId="77777777" w:rsidR="00BC6E8B" w:rsidRPr="00811CD4" w:rsidRDefault="00BC6E8B" w:rsidP="00491B25">
      <w:pPr>
        <w:spacing w:after="0" w:line="240" w:lineRule="auto"/>
        <w:rPr>
          <w:rFonts w:ascii="Arial" w:eastAsia="Calibri" w:hAnsi="Arial" w:cs="Arial"/>
          <w:b/>
          <w:bCs/>
          <w:color w:val="FFFFFF" w:themeColor="background1"/>
          <w:lang w:val="en-US"/>
        </w:rPr>
      </w:pPr>
    </w:p>
    <w:p w14:paraId="0A5B336D" w14:textId="77777777" w:rsidR="001F088A" w:rsidRPr="00811CD4" w:rsidRDefault="001F088A" w:rsidP="00491B25">
      <w:pPr>
        <w:numPr>
          <w:ilvl w:val="2"/>
          <w:numId w:val="1"/>
        </w:numPr>
        <w:shd w:val="clear" w:color="auto" w:fill="44546A"/>
        <w:spacing w:after="0" w:line="240" w:lineRule="auto"/>
        <w:contextualSpacing/>
        <w:rPr>
          <w:rFonts w:ascii="Arial" w:eastAsia="Calibri" w:hAnsi="Arial" w:cs="Arial"/>
          <w:color w:val="FFFFFF" w:themeColor="background1"/>
          <w:lang w:val="en-US"/>
        </w:rPr>
      </w:pPr>
      <w:r w:rsidRPr="00811CD4">
        <w:rPr>
          <w:rFonts w:ascii="Arial" w:eastAsia="Calibri" w:hAnsi="Arial" w:cs="Arial"/>
          <w:b/>
          <w:color w:val="FFFFFF" w:themeColor="background1"/>
          <w:lang w:val="en-US"/>
        </w:rPr>
        <w:t xml:space="preserve">QUESTIONS ABOUT COMMUNITY ENGAGEMENT </w:t>
      </w:r>
    </w:p>
    <w:p w14:paraId="67D0897A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463705F4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 xml:space="preserve">In this last set of questions, I’d like to talk about community engagement and understand your recommendations to improve the diagnosis and treatment for women and girls with FGS. </w:t>
      </w:r>
    </w:p>
    <w:p w14:paraId="47EC4C6A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4F3C5221" w14:textId="4E369F54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 xml:space="preserve">How do women and girls in your community know that there is </w:t>
      </w:r>
      <w:r w:rsidR="00373321" w:rsidRPr="00811CD4">
        <w:rPr>
          <w:rFonts w:ascii="Arial" w:eastAsia="Calibri" w:hAnsi="Arial" w:cs="Arial"/>
          <w:b/>
          <w:bCs/>
          <w:lang w:val="en-US"/>
        </w:rPr>
        <w:t>care (</w:t>
      </w:r>
      <w:r w:rsidRPr="00811CD4">
        <w:rPr>
          <w:rFonts w:ascii="Arial" w:eastAsia="Calibri" w:hAnsi="Arial" w:cs="Arial"/>
          <w:b/>
          <w:bCs/>
          <w:lang w:val="en-US"/>
        </w:rPr>
        <w:t>diagnosis and treatment</w:t>
      </w:r>
      <w:r w:rsidR="00373321" w:rsidRPr="00811CD4">
        <w:rPr>
          <w:rFonts w:ascii="Arial" w:eastAsia="Calibri" w:hAnsi="Arial" w:cs="Arial"/>
          <w:b/>
          <w:bCs/>
          <w:lang w:val="en-US"/>
        </w:rPr>
        <w:t>)</w:t>
      </w:r>
      <w:r w:rsidRPr="00811CD4">
        <w:rPr>
          <w:rFonts w:ascii="Arial" w:eastAsia="Calibri" w:hAnsi="Arial" w:cs="Arial"/>
          <w:b/>
          <w:bCs/>
          <w:lang w:val="en-US"/>
        </w:rPr>
        <w:t xml:space="preserve"> available for FGS?</w:t>
      </w:r>
    </w:p>
    <w:p w14:paraId="58278ABD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00024AD5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Differences for women and girls?</w:t>
      </w:r>
    </w:p>
    <w:p w14:paraId="72FD7C82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Has there been a change in the number of women and girls coming to clinic? (If relevant) Why do you think there has been a change? </w:t>
      </w:r>
    </w:p>
    <w:p w14:paraId="019E6ABD" w14:textId="0C8207FA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Who is a trusted source of information for </w:t>
      </w:r>
      <w:r w:rsidR="00373321" w:rsidRPr="00811CD4">
        <w:rPr>
          <w:rFonts w:ascii="Arial" w:eastAsia="MS Mincho" w:hAnsi="Arial" w:cs="Arial"/>
          <w:lang w:val="en-US"/>
        </w:rPr>
        <w:t>FGS</w:t>
      </w:r>
      <w:r w:rsidRPr="00811CD4">
        <w:rPr>
          <w:rFonts w:ascii="Arial" w:eastAsia="MS Mincho" w:hAnsi="Arial" w:cs="Arial"/>
          <w:lang w:val="en-US"/>
        </w:rPr>
        <w:t>? Different for women and girls?</w:t>
      </w:r>
    </w:p>
    <w:p w14:paraId="3571781A" w14:textId="728ADC6B" w:rsidR="001F088A" w:rsidRPr="00811CD4" w:rsidRDefault="001F088A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Any stigma?</w:t>
      </w:r>
    </w:p>
    <w:p w14:paraId="5436F932" w14:textId="0A07B46F" w:rsidR="00373321" w:rsidRPr="00811CD4" w:rsidRDefault="00373321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Barriers to treating schistosomiasis or FGS in women and girls? </w:t>
      </w:r>
    </w:p>
    <w:p w14:paraId="5D195410" w14:textId="77777777" w:rsidR="001F088A" w:rsidRPr="00811CD4" w:rsidRDefault="001F088A" w:rsidP="00491B25">
      <w:pPr>
        <w:spacing w:after="0" w:line="240" w:lineRule="auto"/>
        <w:rPr>
          <w:rFonts w:ascii="Arial" w:eastAsia="MS Mincho" w:hAnsi="Arial" w:cs="Arial"/>
          <w:lang w:val="en-US"/>
        </w:rPr>
      </w:pPr>
    </w:p>
    <w:p w14:paraId="2FBACE38" w14:textId="7B22FB82" w:rsidR="001F088A" w:rsidRPr="00811CD4" w:rsidRDefault="00373321" w:rsidP="00491B25">
      <w:pPr>
        <w:spacing w:after="0" w:line="240" w:lineRule="auto"/>
        <w:rPr>
          <w:rFonts w:ascii="Arial" w:eastAsia="MS Mincho" w:hAnsi="Arial" w:cs="Arial"/>
          <w:b/>
          <w:bCs/>
          <w:lang w:val="en-US"/>
        </w:rPr>
      </w:pPr>
      <w:r w:rsidRPr="00811CD4">
        <w:rPr>
          <w:rFonts w:ascii="Arial" w:eastAsia="MS Mincho" w:hAnsi="Arial" w:cs="Arial"/>
          <w:b/>
          <w:bCs/>
          <w:lang w:val="en-US"/>
        </w:rPr>
        <w:t>In your opinion, has there</w:t>
      </w:r>
      <w:r w:rsidR="001F088A" w:rsidRPr="00811CD4">
        <w:rPr>
          <w:rFonts w:ascii="Arial" w:eastAsia="MS Mincho" w:hAnsi="Arial" w:cs="Arial"/>
          <w:b/>
          <w:bCs/>
          <w:lang w:val="en-US"/>
        </w:rPr>
        <w:t xml:space="preserve"> been any change in the uptake of school-based </w:t>
      </w:r>
      <w:r w:rsidRPr="00811CD4">
        <w:rPr>
          <w:rFonts w:ascii="Arial" w:eastAsia="MS Mincho" w:hAnsi="Arial" w:cs="Arial"/>
          <w:b/>
          <w:bCs/>
          <w:lang w:val="en-US"/>
        </w:rPr>
        <w:t xml:space="preserve">or community-based </w:t>
      </w:r>
      <w:r w:rsidR="001F088A" w:rsidRPr="00811CD4">
        <w:rPr>
          <w:rFonts w:ascii="Arial" w:eastAsia="MS Mincho" w:hAnsi="Arial" w:cs="Arial"/>
          <w:b/>
          <w:bCs/>
          <w:lang w:val="en-US"/>
        </w:rPr>
        <w:t>MDA with Praziquantel</w:t>
      </w:r>
      <w:r w:rsidRPr="00811CD4">
        <w:rPr>
          <w:rFonts w:ascii="Arial" w:eastAsia="MS Mincho" w:hAnsi="Arial" w:cs="Arial"/>
          <w:b/>
          <w:bCs/>
          <w:lang w:val="en-US"/>
        </w:rPr>
        <w:t xml:space="preserve"> over the last 12 months.</w:t>
      </w:r>
      <w:r w:rsidR="001F088A" w:rsidRPr="00811CD4">
        <w:rPr>
          <w:rFonts w:ascii="Arial" w:eastAsia="MS Mincho" w:hAnsi="Arial" w:cs="Arial"/>
          <w:b/>
          <w:bCs/>
          <w:lang w:val="en-US"/>
        </w:rPr>
        <w:t xml:space="preserve"> </w:t>
      </w:r>
      <w:proofErr w:type="gramStart"/>
      <w:r w:rsidR="001F088A" w:rsidRPr="00811CD4">
        <w:rPr>
          <w:rFonts w:ascii="Arial" w:eastAsia="MS Mincho" w:hAnsi="Arial" w:cs="Arial"/>
          <w:b/>
          <w:bCs/>
          <w:lang w:val="en-US"/>
        </w:rPr>
        <w:t>Why  /</w:t>
      </w:r>
      <w:proofErr w:type="gramEnd"/>
      <w:r w:rsidR="001F088A" w:rsidRPr="00811CD4">
        <w:rPr>
          <w:rFonts w:ascii="Arial" w:eastAsia="MS Mincho" w:hAnsi="Arial" w:cs="Arial"/>
          <w:b/>
          <w:bCs/>
          <w:lang w:val="en-US"/>
        </w:rPr>
        <w:t xml:space="preserve"> why no change?</w:t>
      </w:r>
    </w:p>
    <w:p w14:paraId="2C85FD1B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</w:p>
    <w:p w14:paraId="2B4BC894" w14:textId="77777777" w:rsidR="001F088A" w:rsidRPr="00811CD4" w:rsidRDefault="001F088A" w:rsidP="00491B25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 xml:space="preserve">Please tell me how community supports the school-based MDA. </w:t>
      </w:r>
      <w:r w:rsidRPr="00811CD4">
        <w:rPr>
          <w:rFonts w:ascii="Arial" w:eastAsia="Times New Roman" w:hAnsi="Arial" w:cs="Arial"/>
          <w:b/>
          <w:bCs/>
          <w:lang w:val="en-US"/>
        </w:rPr>
        <w:t>Please describe the current level of support and cooperation in the community for the school-based distribution?</w:t>
      </w:r>
    </w:p>
    <w:p w14:paraId="155AB274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50C50169" w14:textId="561B0436" w:rsidR="001F088A" w:rsidRPr="00811CD4" w:rsidRDefault="00373321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at are opportunities for community involvement?</w:t>
      </w:r>
    </w:p>
    <w:p w14:paraId="7F1B0B9D" w14:textId="2C16C534" w:rsidR="00373321" w:rsidRPr="00811CD4" w:rsidRDefault="00373321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at are the barriers?</w:t>
      </w:r>
    </w:p>
    <w:p w14:paraId="00981A9C" w14:textId="4376DCE6" w:rsidR="00373321" w:rsidRPr="00811CD4" w:rsidRDefault="00373321" w:rsidP="00491B25">
      <w:pPr>
        <w:numPr>
          <w:ilvl w:val="0"/>
          <w:numId w:val="3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Do we need different approaches for boys and girls?</w:t>
      </w:r>
    </w:p>
    <w:p w14:paraId="30D409B0" w14:textId="77777777" w:rsidR="001F088A" w:rsidRPr="00811CD4" w:rsidRDefault="001F088A" w:rsidP="00491B25">
      <w:pPr>
        <w:spacing w:after="0" w:line="240" w:lineRule="auto"/>
        <w:rPr>
          <w:rFonts w:ascii="Arial" w:eastAsia="MS Mincho" w:hAnsi="Arial" w:cs="Arial"/>
          <w:lang w:val="en-US"/>
        </w:rPr>
      </w:pPr>
    </w:p>
    <w:p w14:paraId="51847808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lastRenderedPageBreak/>
        <w:t>What recommendations would you make to improve the engagement of community members?</w:t>
      </w:r>
    </w:p>
    <w:p w14:paraId="61FDB59A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>Probe with:</w:t>
      </w:r>
    </w:p>
    <w:p w14:paraId="5D2CC7F5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Any specific groups that may be hard to reach?</w:t>
      </w:r>
    </w:p>
    <w:p w14:paraId="19FFFB3E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Specific materials?</w:t>
      </w:r>
    </w:p>
    <w:p w14:paraId="0C5628F5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Specific messages about water access?</w:t>
      </w:r>
    </w:p>
    <w:p w14:paraId="606DF1A7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Improving overall levels of sanitation (e.g. people not urinating in the rivers / ponds)</w:t>
      </w:r>
    </w:p>
    <w:p w14:paraId="74DC8BC6" w14:textId="77777777" w:rsidR="001F088A" w:rsidRPr="00811CD4" w:rsidRDefault="001F088A" w:rsidP="00491B25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Availability of diagnosis and treatment</w:t>
      </w:r>
    </w:p>
    <w:p w14:paraId="4BEB31A6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smallCaps/>
          <w:lang w:val="en-US"/>
        </w:rPr>
      </w:pPr>
    </w:p>
    <w:p w14:paraId="18DC9DED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smallCaps/>
          <w:lang w:val="en-US"/>
        </w:rPr>
      </w:pPr>
    </w:p>
    <w:p w14:paraId="62A340CC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lang w:val="en-US"/>
        </w:rPr>
      </w:pPr>
      <w:r w:rsidRPr="00811CD4">
        <w:rPr>
          <w:rFonts w:ascii="Arial" w:eastAsia="Calibri" w:hAnsi="Arial" w:cs="Arial"/>
          <w:b/>
          <w:bCs/>
          <w:lang w:val="en-US"/>
        </w:rPr>
        <w:t>Is there anything else you would like to add?</w:t>
      </w:r>
    </w:p>
    <w:p w14:paraId="2BF9B8B0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i/>
          <w:iCs/>
          <w:lang w:val="en-US"/>
        </w:rPr>
      </w:pPr>
    </w:p>
    <w:p w14:paraId="262F04F7" w14:textId="77777777" w:rsidR="001F088A" w:rsidRPr="00811CD4" w:rsidRDefault="001F088A" w:rsidP="00491B25">
      <w:pPr>
        <w:spacing w:after="0" w:line="240" w:lineRule="auto"/>
        <w:rPr>
          <w:rFonts w:ascii="Arial" w:eastAsia="Calibri" w:hAnsi="Arial" w:cs="Arial"/>
          <w:b/>
          <w:bCs/>
          <w:i/>
          <w:iCs/>
          <w:lang w:val="en-US"/>
        </w:rPr>
      </w:pPr>
      <w:r w:rsidRPr="00811CD4">
        <w:rPr>
          <w:rFonts w:ascii="Arial" w:eastAsia="Calibri" w:hAnsi="Arial" w:cs="Arial"/>
          <w:b/>
          <w:bCs/>
          <w:i/>
          <w:iCs/>
          <w:lang w:val="en-US"/>
        </w:rPr>
        <w:t xml:space="preserve">Thank you for your time!  </w:t>
      </w:r>
    </w:p>
    <w:p w14:paraId="74DE4714" w14:textId="77777777" w:rsidR="001F088A" w:rsidRPr="00811CD4" w:rsidRDefault="001F088A" w:rsidP="00491B25">
      <w:pPr>
        <w:spacing w:after="0" w:line="240" w:lineRule="auto"/>
        <w:contextualSpacing/>
        <w:jc w:val="both"/>
        <w:rPr>
          <w:rFonts w:ascii="Arial" w:eastAsia="Times New Roman" w:hAnsi="Arial" w:cs="Arial"/>
          <w:lang w:val="en-US"/>
        </w:rPr>
      </w:pPr>
    </w:p>
    <w:p w14:paraId="0E59B1D2" w14:textId="77777777" w:rsidR="001F088A" w:rsidRPr="00811CD4" w:rsidRDefault="001F088A" w:rsidP="00491B25">
      <w:pPr>
        <w:shd w:val="clear" w:color="auto" w:fill="44546A"/>
        <w:spacing w:after="0" w:line="240" w:lineRule="auto"/>
        <w:jc w:val="both"/>
        <w:rPr>
          <w:rFonts w:ascii="Arial" w:eastAsia="Calibri" w:hAnsi="Arial" w:cs="Arial"/>
          <w:b/>
          <w:lang w:val="en-US"/>
        </w:rPr>
      </w:pPr>
      <w:r w:rsidRPr="00811CD4">
        <w:rPr>
          <w:rFonts w:ascii="Arial" w:eastAsia="Calibri" w:hAnsi="Arial" w:cs="Arial"/>
          <w:b/>
          <w:lang w:val="en-US"/>
        </w:rPr>
        <w:t xml:space="preserve">Please probe continually throughout with things like: </w:t>
      </w:r>
    </w:p>
    <w:p w14:paraId="220779F7" w14:textId="77777777" w:rsidR="001F088A" w:rsidRPr="00811CD4" w:rsidRDefault="001F088A" w:rsidP="00491B25">
      <w:pPr>
        <w:numPr>
          <w:ilvl w:val="0"/>
          <w:numId w:val="4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y did you say that?</w:t>
      </w:r>
    </w:p>
    <w:p w14:paraId="13DEC6CF" w14:textId="77777777" w:rsidR="001F088A" w:rsidRPr="00811CD4" w:rsidRDefault="001F088A" w:rsidP="00491B25">
      <w:pPr>
        <w:numPr>
          <w:ilvl w:val="0"/>
          <w:numId w:val="4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What do you mean by that?</w:t>
      </w:r>
    </w:p>
    <w:p w14:paraId="647DB103" w14:textId="77777777" w:rsidR="001F088A" w:rsidRPr="00811CD4" w:rsidRDefault="001F088A" w:rsidP="00491B25">
      <w:pPr>
        <w:numPr>
          <w:ilvl w:val="0"/>
          <w:numId w:val="4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Could you tell me a bit more?</w:t>
      </w:r>
    </w:p>
    <w:p w14:paraId="44FCBAAC" w14:textId="77777777" w:rsidR="001F088A" w:rsidRPr="00811CD4" w:rsidRDefault="001F088A" w:rsidP="00491B25">
      <w:pPr>
        <w:numPr>
          <w:ilvl w:val="0"/>
          <w:numId w:val="4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>Can you say what you mean by that?</w:t>
      </w:r>
    </w:p>
    <w:p w14:paraId="2E92389E" w14:textId="77777777" w:rsidR="001F088A" w:rsidRPr="00811CD4" w:rsidRDefault="001F088A" w:rsidP="00491B25">
      <w:pPr>
        <w:numPr>
          <w:ilvl w:val="0"/>
          <w:numId w:val="4"/>
        </w:numPr>
        <w:spacing w:after="0" w:line="240" w:lineRule="auto"/>
        <w:rPr>
          <w:rFonts w:ascii="Arial" w:eastAsia="MS Mincho" w:hAnsi="Arial" w:cs="Arial"/>
          <w:lang w:val="en-US"/>
        </w:rPr>
      </w:pPr>
      <w:proofErr w:type="gramStart"/>
      <w:r w:rsidRPr="00811CD4">
        <w:rPr>
          <w:rFonts w:ascii="Arial" w:eastAsia="MS Mincho" w:hAnsi="Arial" w:cs="Arial"/>
          <w:lang w:val="en-US"/>
        </w:rPr>
        <w:t>So</w:t>
      </w:r>
      <w:proofErr w:type="gramEnd"/>
      <w:r w:rsidRPr="00811CD4">
        <w:rPr>
          <w:rFonts w:ascii="Arial" w:eastAsia="MS Mincho" w:hAnsi="Arial" w:cs="Arial"/>
          <w:lang w:val="en-US"/>
        </w:rPr>
        <w:t xml:space="preserve"> then what happened?</w:t>
      </w:r>
    </w:p>
    <w:p w14:paraId="3A92E0F6" w14:textId="77777777" w:rsidR="001F088A" w:rsidRPr="00811CD4" w:rsidRDefault="001F088A" w:rsidP="00491B25">
      <w:pPr>
        <w:numPr>
          <w:ilvl w:val="0"/>
          <w:numId w:val="4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Oh, that makes sense… </w:t>
      </w:r>
    </w:p>
    <w:p w14:paraId="2FCD15DC" w14:textId="77777777" w:rsidR="001F088A" w:rsidRPr="00811CD4" w:rsidRDefault="001F088A" w:rsidP="00491B25">
      <w:pPr>
        <w:numPr>
          <w:ilvl w:val="0"/>
          <w:numId w:val="4"/>
        </w:numPr>
        <w:spacing w:after="0" w:line="240" w:lineRule="auto"/>
        <w:rPr>
          <w:rFonts w:ascii="Arial" w:eastAsia="MS Mincho" w:hAnsi="Arial" w:cs="Arial"/>
          <w:lang w:val="en-US"/>
        </w:rPr>
      </w:pPr>
      <w:r w:rsidRPr="00811CD4">
        <w:rPr>
          <w:rFonts w:ascii="Arial" w:eastAsia="MS Mincho" w:hAnsi="Arial" w:cs="Arial"/>
          <w:lang w:val="en-US"/>
        </w:rPr>
        <w:t xml:space="preserve">That’s interesting… </w:t>
      </w:r>
    </w:p>
    <w:p w14:paraId="3E0F8DEA" w14:textId="77777777" w:rsidR="00F354A2" w:rsidRPr="00BC6E8B" w:rsidRDefault="00F354A2" w:rsidP="00491B25">
      <w:pPr>
        <w:spacing w:line="240" w:lineRule="auto"/>
        <w:rPr>
          <w:rFonts w:ascii="Arial" w:hAnsi="Arial" w:cs="Arial"/>
        </w:rPr>
      </w:pPr>
    </w:p>
    <w:sectPr w:rsidR="00F354A2" w:rsidRPr="00BC6E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F4C83"/>
    <w:multiLevelType w:val="hybridMultilevel"/>
    <w:tmpl w:val="35E031D8"/>
    <w:lvl w:ilvl="0" w:tplc="A8AA370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FFFF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009EC"/>
    <w:multiLevelType w:val="hybridMultilevel"/>
    <w:tmpl w:val="AF8E8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063EB0"/>
    <w:multiLevelType w:val="hybridMultilevel"/>
    <w:tmpl w:val="543C1452"/>
    <w:lvl w:ilvl="0" w:tplc="10090005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3" w15:restartNumberingAfterBreak="0">
    <w:nsid w:val="51585736"/>
    <w:multiLevelType w:val="hybridMultilevel"/>
    <w:tmpl w:val="D5E42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6C6EFB"/>
    <w:multiLevelType w:val="hybridMultilevel"/>
    <w:tmpl w:val="65D8A2A6"/>
    <w:lvl w:ilvl="0" w:tplc="480C741C">
      <w:start w:val="1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636A4F2">
      <w:start w:val="1"/>
      <w:numFmt w:val="upperLetter"/>
      <w:lvlText w:val="%3."/>
      <w:lvlJc w:val="left"/>
      <w:pPr>
        <w:ind w:left="2340" w:hanging="360"/>
      </w:pPr>
      <w:rPr>
        <w:rFonts w:hint="default"/>
        <w:b/>
        <w:color w:val="FFFFFF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C15BBB"/>
    <w:multiLevelType w:val="hybridMultilevel"/>
    <w:tmpl w:val="BFC8E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4936212">
    <w:abstractNumId w:val="4"/>
  </w:num>
  <w:num w:numId="2" w16cid:durableId="1621109995">
    <w:abstractNumId w:val="5"/>
  </w:num>
  <w:num w:numId="3" w16cid:durableId="1595481288">
    <w:abstractNumId w:val="3"/>
  </w:num>
  <w:num w:numId="4" w16cid:durableId="1615941503">
    <w:abstractNumId w:val="1"/>
  </w:num>
  <w:num w:numId="5" w16cid:durableId="1823351904">
    <w:abstractNumId w:val="2"/>
  </w:num>
  <w:num w:numId="6" w16cid:durableId="2042512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wsjQ0MLE0NTeyMDdS0lEKTi0uzszPAykwrAUATD6i+ywAAAA="/>
  </w:docVars>
  <w:rsids>
    <w:rsidRoot w:val="001F088A"/>
    <w:rsid w:val="000D17CA"/>
    <w:rsid w:val="001443F7"/>
    <w:rsid w:val="00157038"/>
    <w:rsid w:val="001F088A"/>
    <w:rsid w:val="002C3A28"/>
    <w:rsid w:val="002D28F3"/>
    <w:rsid w:val="00373321"/>
    <w:rsid w:val="003E30C7"/>
    <w:rsid w:val="00421080"/>
    <w:rsid w:val="0048135A"/>
    <w:rsid w:val="00491B25"/>
    <w:rsid w:val="004B30E8"/>
    <w:rsid w:val="005F020C"/>
    <w:rsid w:val="006225B2"/>
    <w:rsid w:val="00734738"/>
    <w:rsid w:val="00776566"/>
    <w:rsid w:val="007D4149"/>
    <w:rsid w:val="00811CD4"/>
    <w:rsid w:val="008C5076"/>
    <w:rsid w:val="00983CC4"/>
    <w:rsid w:val="00BB7253"/>
    <w:rsid w:val="00BC6E8B"/>
    <w:rsid w:val="00D06A17"/>
    <w:rsid w:val="00D2500D"/>
    <w:rsid w:val="00E511DE"/>
    <w:rsid w:val="00F3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9C81"/>
  <w15:chartTrackingRefBased/>
  <w15:docId w15:val="{638C9B53-41DA-4DC6-86F1-2271A0B46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5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0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50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511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09</Words>
  <Characters>80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em Arogundade</dc:creator>
  <cp:keywords/>
  <dc:description/>
  <cp:lastModifiedBy>Maxwell Dalaba</cp:lastModifiedBy>
  <cp:revision>2</cp:revision>
  <dcterms:created xsi:type="dcterms:W3CDTF">2024-06-24T16:12:00Z</dcterms:created>
  <dcterms:modified xsi:type="dcterms:W3CDTF">2024-06-24T16:12:00Z</dcterms:modified>
</cp:coreProperties>
</file>